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F1905" w14:textId="58991608" w:rsidR="00914617" w:rsidRPr="009049D7" w:rsidRDefault="00914617" w:rsidP="00914617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049D7">
        <w:rPr>
          <w:rFonts w:ascii="Times New Roman" w:eastAsia="Times New Roman" w:hAnsi="Times New Roman" w:cs="Times New Roman"/>
          <w:b/>
          <w:sz w:val="24"/>
          <w:szCs w:val="24"/>
        </w:rPr>
        <w:t>SUPPLEMENTAL DATA:</w:t>
      </w:r>
    </w:p>
    <w:p w14:paraId="080F8F6A" w14:textId="77777777" w:rsidR="00914617" w:rsidRPr="009049D7" w:rsidRDefault="00914617" w:rsidP="00914617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FD8AA1" w14:textId="77777777" w:rsidR="00914617" w:rsidRPr="009049D7" w:rsidRDefault="00914617" w:rsidP="00914617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049D7">
        <w:rPr>
          <w:rFonts w:ascii="Times New Roman" w:eastAsia="Times New Roman" w:hAnsi="Times New Roman" w:cs="Times New Roman"/>
          <w:b/>
          <w:sz w:val="24"/>
          <w:szCs w:val="24"/>
        </w:rPr>
        <w:t>Table S1: Complete List of Mice Echocardiographic Data Collected from NT, LY, AngII, and AngII+LY Mice</w:t>
      </w:r>
    </w:p>
    <w:tbl>
      <w:tblPr>
        <w:tblStyle w:val="1"/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56"/>
        <w:gridCol w:w="1183"/>
        <w:gridCol w:w="1184"/>
        <w:gridCol w:w="1184"/>
        <w:gridCol w:w="1184"/>
        <w:gridCol w:w="1184"/>
        <w:gridCol w:w="1184"/>
      </w:tblGrid>
      <w:tr w:rsidR="00914617" w:rsidRPr="009049D7" w14:paraId="7EF76A2E" w14:textId="77777777" w:rsidTr="00DB4417">
        <w:trPr>
          <w:trHeight w:val="1095"/>
        </w:trPr>
        <w:tc>
          <w:tcPr>
            <w:tcW w:w="225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4BC3A6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4184054" w14:textId="77777777" w:rsidR="00914617" w:rsidRPr="009049D7" w:rsidRDefault="00914617" w:rsidP="00DB44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None-</w:t>
            </w:r>
          </w:p>
          <w:p w14:paraId="2168ACFC" w14:textId="77777777" w:rsidR="00914617" w:rsidRPr="009049D7" w:rsidRDefault="00914617" w:rsidP="00DB44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Treated</w:t>
            </w:r>
          </w:p>
        </w:tc>
        <w:tc>
          <w:tcPr>
            <w:tcW w:w="11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7C10A8D" w14:textId="77777777" w:rsidR="00914617" w:rsidRPr="009049D7" w:rsidRDefault="00914617" w:rsidP="00DB44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LY</w:t>
            </w:r>
          </w:p>
        </w:tc>
        <w:tc>
          <w:tcPr>
            <w:tcW w:w="11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3BE963E" w14:textId="77777777" w:rsidR="00914617" w:rsidRPr="009049D7" w:rsidRDefault="00914617" w:rsidP="00DB44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Ang II</w:t>
            </w:r>
          </w:p>
        </w:tc>
        <w:tc>
          <w:tcPr>
            <w:tcW w:w="11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196AC41" w14:textId="77777777" w:rsidR="00914617" w:rsidRPr="009049D7" w:rsidRDefault="00914617" w:rsidP="00DB44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AngII + LY</w:t>
            </w:r>
          </w:p>
        </w:tc>
        <w:tc>
          <w:tcPr>
            <w:tcW w:w="11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C5B0A63" w14:textId="77777777" w:rsidR="00914617" w:rsidRPr="009049D7" w:rsidRDefault="00914617" w:rsidP="00DB44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AngII Post Pump</w:t>
            </w:r>
          </w:p>
        </w:tc>
        <w:tc>
          <w:tcPr>
            <w:tcW w:w="118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BAA4A75" w14:textId="77777777" w:rsidR="00914617" w:rsidRPr="009049D7" w:rsidRDefault="00914617" w:rsidP="00DB441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AngII + LY Post Pump</w:t>
            </w:r>
          </w:p>
        </w:tc>
      </w:tr>
      <w:tr w:rsidR="00914617" w:rsidRPr="009049D7" w14:paraId="2D23F337" w14:textId="77777777" w:rsidTr="00DB4417">
        <w:trPr>
          <w:trHeight w:val="975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4B15454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Velocity Time Integra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1FD10D4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9.40 (±9.5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47B67A9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28.12 (±7.8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D44A5A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58.77 (±11.8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D939079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51.79 (±26.0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11A2A2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61.86 (±6.8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3CFFCDA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62.10 (±17.23)</w:t>
            </w:r>
          </w:p>
        </w:tc>
      </w:tr>
      <w:tr w:rsidR="00914617" w:rsidRPr="009049D7" w14:paraId="548982E6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7364B69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Mean Velocity</w:t>
            </w:r>
          </w:p>
          <w:p w14:paraId="58F7F17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AF6E813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596.22 (±55.8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D32013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519.68 (±148.3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2645192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046.61 (±203.9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D9A44A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831.01 (±380.9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24882D2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927.44 (±131.5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2CFAF6B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780.20 (±462.27)</w:t>
            </w:r>
          </w:p>
        </w:tc>
      </w:tr>
      <w:tr w:rsidR="00914617" w:rsidRPr="009049D7" w14:paraId="49F3584E" w14:textId="77777777" w:rsidTr="00DB4417">
        <w:trPr>
          <w:trHeight w:val="36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A6F820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2DC238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24BDBD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33DB33B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1119609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AB58233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050E1CD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14617" w:rsidRPr="009049D7" w14:paraId="6956DD79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78F723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Mean Gradien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51D859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.45 (±0.2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899E08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.15 (±0.6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246334B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4.54 (±1.5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A2A7ED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.29 (±3.4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B50D99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.48 (±0.9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7B86DB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.00 (±3.39)</w:t>
            </w:r>
          </w:p>
        </w:tc>
      </w:tr>
      <w:tr w:rsidR="00914617" w:rsidRPr="009049D7" w14:paraId="2C6E56D2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47B67CA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4D497B63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Peak Velocit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70F57FD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42AF424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020.60 (±60.1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88E6E9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B34832B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856.55 (±248.3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899084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01E0393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748.26 (±334.2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2005C4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32E20E4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385.02 (±657.3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54B9B62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6094B84B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534.60 (±239.6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46F1034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14:paraId="73CD778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272.10 (±744.61)</w:t>
            </w:r>
          </w:p>
        </w:tc>
      </w:tr>
      <w:tr w:rsidR="00914617" w:rsidRPr="009049D7" w14:paraId="63DC967F" w14:textId="77777777" w:rsidTr="00DB4417">
        <w:trPr>
          <w:trHeight w:val="36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00590BB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08E12A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56D62E9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07855D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382FB9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2FAB6C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743ECB4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14617" w:rsidRPr="009049D7" w14:paraId="6E971CCF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0866F9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Peak Gradien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072B09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4.20 (±0.5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AED836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.10 (±1.8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4D795A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1.75 (±5.5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D953C8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9.21 (±10.4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140C41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9.62 (±2.8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CAE87A9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7.97 (±8.79)</w:t>
            </w:r>
          </w:p>
        </w:tc>
      </w:tr>
      <w:tr w:rsidR="00914617" w:rsidRPr="009049D7" w14:paraId="0EA33828" w14:textId="77777777" w:rsidTr="00DB4417">
        <w:trPr>
          <w:trHeight w:val="36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63916C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72C9C0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5698A9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CF572A2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F3B6CCB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5C98D92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49147A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14617" w:rsidRPr="009049D7" w14:paraId="7D071227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6AE13FA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Heart Rat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F411D9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415.20 (±37.0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18152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487.75 (±33.5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6EF312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480.36 (±67.5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13EB9A3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457.20 (±65.9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E644FF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475.60 (±45.0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95DC2CD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400.67 (±91.74)</w:t>
            </w:r>
          </w:p>
        </w:tc>
      </w:tr>
      <w:tr w:rsidR="00914617" w:rsidRPr="009049D7" w14:paraId="65FB06F7" w14:textId="77777777" w:rsidTr="00DB4417">
        <w:trPr>
          <w:trHeight w:val="36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35060A6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D988B29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01F68FB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00B2ACB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7757DC6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166C81B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F178FF9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14617" w:rsidRPr="009049D7" w14:paraId="78F8D177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A4724D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Left Ventricular Systolic Diamete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65C662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.00 (±0.1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1C6D1A9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2.58 (±0.2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36619C9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2.64 (±0.5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EF8023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2.41 (±0.3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B7AF6A4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.04 (±0.3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754BD8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2.90 (±0.52)</w:t>
            </w:r>
          </w:p>
        </w:tc>
      </w:tr>
      <w:tr w:rsidR="00914617" w:rsidRPr="009049D7" w14:paraId="3AB5AEE1" w14:textId="77777777" w:rsidTr="00DB4417">
        <w:trPr>
          <w:trHeight w:val="36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C88BD1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4CBD72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B0ACADD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815613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7406303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C233B9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EB2C17D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14617" w:rsidRPr="009049D7" w14:paraId="1F425125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702B8BD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Left Ventricular Diastolic Diamete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E76240B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.86 (±0.1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5519DBA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.52 (±0.1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71CB96A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.65 (±0.3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4021756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.47 (±0.4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F46136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.92 (±0.2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E64775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4.10 (±0.20)</w:t>
            </w:r>
          </w:p>
        </w:tc>
      </w:tr>
      <w:tr w:rsidR="00914617" w:rsidRPr="009049D7" w14:paraId="139DA2E3" w14:textId="77777777" w:rsidTr="00DB4417">
        <w:trPr>
          <w:trHeight w:val="428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E2FAF83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66D21D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3B7E222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06B38E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C739844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9A53D2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327A97B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14617" w:rsidRPr="009049D7" w14:paraId="58AC7E68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17E91B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Left Ventricular Systolic Volum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FA8FC9D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4.72 (±5.8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0EFD26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23.88 (±6.8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B686CB2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26.78 (±11.0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01EE559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20.90 (±7.4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C514466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6.66 (±9.5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4B9D852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3.87 (±12.93)</w:t>
            </w:r>
          </w:p>
        </w:tc>
      </w:tr>
      <w:tr w:rsidR="00914617" w:rsidRPr="009049D7" w14:paraId="1AC1C170" w14:textId="77777777" w:rsidTr="00DB4417">
        <w:trPr>
          <w:trHeight w:val="36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C7A339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71A49ED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692DEB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B77EA1A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25CC17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B759EE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A5F07FA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14617" w:rsidRPr="009049D7" w14:paraId="590B5478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626A15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lastRenderedPageBreak/>
              <w:t>Left Ventricular Diastolic Volum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30803D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64.92 (±7.0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587E6E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52.35 (±5.8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9B32F8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56.82 (±13.9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A32F33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51.32 (±14.3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FA915B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66.14 (±11.5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4B1EE2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75.70 (±8.50)</w:t>
            </w:r>
          </w:p>
        </w:tc>
      </w:tr>
      <w:tr w:rsidR="00914617" w:rsidRPr="009049D7" w14:paraId="2ED7B17F" w14:textId="77777777" w:rsidTr="00DB4417">
        <w:trPr>
          <w:trHeight w:val="36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2B45FC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CCC1E0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DA7E0B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C65542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65A3D6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EF34FB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747215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14617" w:rsidRPr="009049D7" w14:paraId="0AA08C11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3C11E4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Stroke Volum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2B2FB5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0.20 (±4.8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760C38B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28.48 (±3.4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63A994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0.03 (±5.8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116A384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30.42 (±8.3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C8BC25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29.48 (±4.8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8AA5C3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41.83 (±6.10)</w:t>
            </w:r>
          </w:p>
        </w:tc>
      </w:tr>
      <w:tr w:rsidR="00914617" w:rsidRPr="009049D7" w14:paraId="46239941" w14:textId="77777777" w:rsidTr="00DB4417">
        <w:trPr>
          <w:trHeight w:val="36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C2A12B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51D96B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B2C550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EC5F5BB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B70F62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79F18B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D85192D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14617" w:rsidRPr="009049D7" w14:paraId="59C46963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EBB3E82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Ejection Fracti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059F0A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46.60 (±6.1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571C79B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54.85 (±8.2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9033AB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54.46 (±12.0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BF1055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59.59 (±6.5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86648D9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45.00 (±6.9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70584C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56.10 (13.47)</w:t>
            </w:r>
          </w:p>
        </w:tc>
      </w:tr>
      <w:tr w:rsidR="00914617" w:rsidRPr="009049D7" w14:paraId="59B43EC6" w14:textId="77777777" w:rsidTr="00DB4417">
        <w:trPr>
          <w:trHeight w:val="36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F0BEEA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7CF67E3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AD16CE6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F4B6993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B1E2B2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F6B6A7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6DF25A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14617" w:rsidRPr="009049D7" w14:paraId="0F1790A2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2D91A3A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Fractional Shortenin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DD01D4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22.98 (±3.6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400108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28.02 (±5.1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186B57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28.28 (±9.1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7EBF5A2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28.06 (±9.5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23B478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22.08 (±4.1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733F3AA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29.50 (±9.21)</w:t>
            </w:r>
          </w:p>
        </w:tc>
      </w:tr>
      <w:tr w:rsidR="00914617" w:rsidRPr="009049D7" w14:paraId="69239DB3" w14:textId="77777777" w:rsidTr="00DB4417">
        <w:trPr>
          <w:trHeight w:val="36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614627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711E08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3E01D9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7DD308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B9BAE3D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E785C76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A7FEFEA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14617" w:rsidRPr="009049D7" w14:paraId="3010CB09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665D6FD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Cardiac Outpu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BF55E2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2.62 (±2.8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F2A11D9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3.95 (±2.5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BFBB28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4.35 (±2.9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1FDF43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3.82 (±4.1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68D9FEB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4.06 (±3.0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23CC2FA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6.43 (±2.20)</w:t>
            </w:r>
          </w:p>
        </w:tc>
      </w:tr>
      <w:tr w:rsidR="00914617" w:rsidRPr="009049D7" w14:paraId="392A4DB3" w14:textId="77777777" w:rsidTr="00DB4417">
        <w:trPr>
          <w:trHeight w:val="36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F49E66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119820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A9DC9EA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257F684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398FDF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F54E38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6A954E2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14617" w:rsidRPr="009049D7" w14:paraId="1E986473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6F39F93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Left Ventricular Mas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B3D922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24.56 (±23.3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41DEF5D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10.53 (±20.2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B7497FA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32.74 (±17.7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2F73FD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32.34 (±32.1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258014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37.10 (±21.4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535DE2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70.80 (±45.84)</w:t>
            </w:r>
          </w:p>
        </w:tc>
      </w:tr>
      <w:tr w:rsidR="00914617" w:rsidRPr="009049D7" w14:paraId="590AD01F" w14:textId="77777777" w:rsidTr="00DB4417">
        <w:trPr>
          <w:trHeight w:val="36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75240E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991CA4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90A854D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3A89D9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6B24953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0B3DA1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EC224C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14617" w:rsidRPr="009049D7" w14:paraId="065DC014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EDF1493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LV Anterior Wall Thickness (Sys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F2500A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.30 (±0.1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997CC4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.18 (±0.1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F85B5E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.45 (±0.2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7A082D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.39 (±0.1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3C91C3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.30 (±0.0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54D6D1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.50 (±0.20)</w:t>
            </w:r>
          </w:p>
        </w:tc>
      </w:tr>
      <w:tr w:rsidR="00914617" w:rsidRPr="009049D7" w14:paraId="7531D00A" w14:textId="77777777" w:rsidTr="00DB4417">
        <w:trPr>
          <w:trHeight w:val="36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59E7AC2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BD846D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3232C5A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7696F02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2D4726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B348DC2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A2F573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14617" w:rsidRPr="009049D7" w14:paraId="47B57FA6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307018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LV Anterior Wall Thickness (Dia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ED24F1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0.96 (±0.1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531F8C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0.83 (±0.0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921E40D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.02 (±0.1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436A6E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0.98 (±0.0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FAEDAF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0.92 (±0.0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21416A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0.93 (±0.06)</w:t>
            </w:r>
          </w:p>
        </w:tc>
      </w:tr>
      <w:tr w:rsidR="00914617" w:rsidRPr="009049D7" w14:paraId="4DC2634A" w14:textId="77777777" w:rsidTr="00DB4417">
        <w:trPr>
          <w:trHeight w:val="36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8EED6A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DAC915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51837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22C33A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4C78BC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64B2DC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D284A9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14617" w:rsidRPr="009049D7" w14:paraId="7B4E3E93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567DEF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LV Posterior Wall Thickness (Sys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CE12502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0.98 (±0.0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455ACEC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.18 (±0.1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5D7A27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.27 (±0.3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C817D9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.40 (±0.2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EBAC338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.12 (±0.2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DE0273D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.43 (±0.25)</w:t>
            </w:r>
          </w:p>
        </w:tc>
      </w:tr>
      <w:tr w:rsidR="00914617" w:rsidRPr="009049D7" w14:paraId="05128289" w14:textId="77777777" w:rsidTr="00DB4417">
        <w:trPr>
          <w:trHeight w:val="36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3C3916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AEDE8A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F9C02BD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F21E5C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277DAE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B16B0A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84E359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914617" w:rsidRPr="009049D7" w14:paraId="237C1672" w14:textId="77777777" w:rsidTr="00DB4417">
        <w:trPr>
          <w:trHeight w:val="72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22673E6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9049D7">
              <w:rPr>
                <w:rFonts w:ascii="Times New Roman" w:eastAsia="Times New Roman" w:hAnsi="Times New Roman" w:cs="Times New Roman"/>
                <w:b/>
              </w:rPr>
              <w:t>LV Posterior Wall Thickness (Dia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8391163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0.76 (±0.1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05CBA74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0.95 (±0.1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069A7CE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0.94 (±0.1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5759C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.02 (±0.2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21AD6B2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0.92 (±0.1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AAB2A2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>1.03 (±0.23)</w:t>
            </w:r>
          </w:p>
        </w:tc>
      </w:tr>
      <w:tr w:rsidR="00914617" w:rsidRPr="009049D7" w14:paraId="58E2CDB0" w14:textId="77777777" w:rsidTr="00DB4417">
        <w:trPr>
          <w:trHeight w:val="375"/>
        </w:trPr>
        <w:tc>
          <w:tcPr>
            <w:tcW w:w="22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A75E0D0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73E7DC1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36B280F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0ECA437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1648084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7A2F3B6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16C7575" w14:textId="77777777" w:rsidR="00914617" w:rsidRPr="009049D7" w:rsidRDefault="00914617" w:rsidP="00DB441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9049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45DD5DF5" w14:textId="7C5127C3" w:rsidR="00961DED" w:rsidRPr="00D35435" w:rsidRDefault="00914617" w:rsidP="00D35435">
      <w:pPr>
        <w:spacing w:line="360" w:lineRule="auto"/>
        <w:ind w:hanging="270"/>
        <w:jc w:val="center"/>
        <w:rPr>
          <w:rFonts w:ascii="Times New Roman" w:eastAsia="Times New Roman" w:hAnsi="Times New Roman" w:cs="Times New Roman"/>
        </w:rPr>
      </w:pPr>
      <w:r w:rsidRPr="00A070B6">
        <w:rPr>
          <w:rFonts w:ascii="Times New Roman" w:eastAsia="Times New Roman" w:hAnsi="Times New Roman" w:cs="Times New Roman"/>
        </w:rPr>
        <w:t xml:space="preserve">Numerical data in parentheses represents standard deviation for functional echocardiographic parameters.  </w:t>
      </w:r>
    </w:p>
    <w:sectPr w:rsidR="00961DED" w:rsidRPr="00D3543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AF8A67" w14:textId="77777777" w:rsidR="008F6D61" w:rsidRDefault="008F6D61">
      <w:pPr>
        <w:spacing w:line="240" w:lineRule="auto"/>
      </w:pPr>
      <w:r>
        <w:separator/>
      </w:r>
    </w:p>
  </w:endnote>
  <w:endnote w:type="continuationSeparator" w:id="0">
    <w:p w14:paraId="023A419B" w14:textId="77777777" w:rsidR="008F6D61" w:rsidRDefault="008F6D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043784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F3A184" w14:textId="77777777" w:rsidR="00465AD1" w:rsidRDefault="00465AD1" w:rsidP="00853E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88114E" w14:textId="77777777" w:rsidR="00465AD1" w:rsidRDefault="00465AD1" w:rsidP="00DB383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203273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6324F2" w14:textId="0E190297" w:rsidR="00465AD1" w:rsidRDefault="00465AD1" w:rsidP="00853E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F4DC4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48D0912" w14:textId="77777777" w:rsidR="00465AD1" w:rsidRDefault="00465AD1" w:rsidP="00DB3836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CC880" w14:textId="77777777" w:rsidR="008F6D61" w:rsidRDefault="008F6D61">
      <w:pPr>
        <w:spacing w:line="240" w:lineRule="auto"/>
      </w:pPr>
      <w:r>
        <w:separator/>
      </w:r>
    </w:p>
  </w:footnote>
  <w:footnote w:type="continuationSeparator" w:id="0">
    <w:p w14:paraId="61D52596" w14:textId="77777777" w:rsidR="008F6D61" w:rsidRDefault="008F6D6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8&lt;record-ids&gt;&lt;item&gt;2612&lt;/item&gt;&lt;item&gt;2613&lt;/item&gt;&lt;item&gt;2614&lt;/item&gt;&lt;item&gt;2615&lt;/item&gt;&lt;item&gt;2616&lt;/item&gt;&lt;item&gt;2617&lt;/item&gt;&lt;item&gt;2618&lt;/item&gt;&lt;item&gt;2619&lt;/item&gt;&lt;item&gt;2620&lt;/item&gt;&lt;item&gt;2621&lt;/item&gt;&lt;item&gt;2622&lt;/item&gt;&lt;item&gt;2623&lt;/item&gt;&lt;item&gt;2624&lt;/item&gt;&lt;item&gt;2625&lt;/item&gt;&lt;item&gt;2626&lt;/item&gt;&lt;item&gt;2627&lt;/item&gt;&lt;item&gt;2628&lt;/item&gt;&lt;item&gt;2629&lt;/item&gt;&lt;item&gt;2630&lt;/item&gt;&lt;item&gt;2631&lt;/item&gt;&lt;item&gt;2632&lt;/item&gt;&lt;item&gt;2633&lt;/item&gt;&lt;item&gt;2634&lt;/item&gt;&lt;item&gt;2635&lt;/item&gt;&lt;item&gt;2636&lt;/item&gt;&lt;item&gt;2655&lt;/item&gt;&lt;item&gt;2656&lt;/item&gt;&lt;item&gt;2657&lt;/item&gt;&lt;item&gt;2658&lt;/item&gt;&lt;item&gt;2659&lt;/item&gt;&lt;item&gt;2660&lt;/item&gt;&lt;item&gt;2661&lt;/item&gt;&lt;item&gt;2662&lt;/item&gt;&lt;item&gt;2663&lt;/item&gt;&lt;item&gt;2664&lt;/item&gt;&lt;item&gt;2665&lt;/item&gt;&lt;item&gt;2666&lt;/item&gt;&lt;item&gt;2667&lt;/item&gt;&lt;item&gt;2668&lt;/item&gt;&lt;item&gt;2669&lt;/item&gt;&lt;item&gt;2670&lt;/item&gt;&lt;item&gt;2671&lt;/item&gt;&lt;item&gt;2672&lt;/item&gt;&lt;item&gt;2673&lt;/item&gt;&lt;item&gt;2674&lt;/item&gt;&lt;item&gt;2675&lt;/item&gt;&lt;item&gt;2676&lt;/item&gt;&lt;item&gt;2677&lt;/item&gt;&lt;item&gt;2678&lt;/item&gt;&lt;item&gt;2679&lt;/item&gt;&lt;item&gt;2680&lt;/item&gt;&lt;item&gt;2681&lt;/item&gt;&lt;item&gt;2682&lt;/item&gt;&lt;item&gt;2683&lt;/item&gt;&lt;item&gt;2684&lt;/item&gt;&lt;item&gt;2685&lt;/item&gt;&lt;item&gt;2686&lt;/item&gt;&lt;item&gt;2687&lt;/item&gt;&lt;item&gt;2688&lt;/item&gt;&lt;item&gt;2689&lt;/item&gt;&lt;/record-ids&gt;&lt;/item&gt;&lt;/Libraries&gt;"/>
  </w:docVars>
  <w:rsids>
    <w:rsidRoot w:val="00961DED"/>
    <w:rsid w:val="00025BCF"/>
    <w:rsid w:val="000677D9"/>
    <w:rsid w:val="00070FFE"/>
    <w:rsid w:val="000A3753"/>
    <w:rsid w:val="00205EBF"/>
    <w:rsid w:val="00241266"/>
    <w:rsid w:val="002658B1"/>
    <w:rsid w:val="00292246"/>
    <w:rsid w:val="002C6935"/>
    <w:rsid w:val="002D34AF"/>
    <w:rsid w:val="003A29CB"/>
    <w:rsid w:val="003A30BE"/>
    <w:rsid w:val="004351FB"/>
    <w:rsid w:val="00465AD1"/>
    <w:rsid w:val="004C08CC"/>
    <w:rsid w:val="004D3C7A"/>
    <w:rsid w:val="004E7BE6"/>
    <w:rsid w:val="00512186"/>
    <w:rsid w:val="00543567"/>
    <w:rsid w:val="005E05AE"/>
    <w:rsid w:val="005E53F7"/>
    <w:rsid w:val="00613BEA"/>
    <w:rsid w:val="00624E0B"/>
    <w:rsid w:val="00630DA2"/>
    <w:rsid w:val="00631FBA"/>
    <w:rsid w:val="00670B4D"/>
    <w:rsid w:val="00683E8D"/>
    <w:rsid w:val="00686428"/>
    <w:rsid w:val="006A2203"/>
    <w:rsid w:val="006A63D6"/>
    <w:rsid w:val="006C04DC"/>
    <w:rsid w:val="007170EB"/>
    <w:rsid w:val="007417D0"/>
    <w:rsid w:val="007840B2"/>
    <w:rsid w:val="00802A1E"/>
    <w:rsid w:val="00820C39"/>
    <w:rsid w:val="00853E53"/>
    <w:rsid w:val="00863CE1"/>
    <w:rsid w:val="00865F10"/>
    <w:rsid w:val="008972B8"/>
    <w:rsid w:val="008B43DD"/>
    <w:rsid w:val="008F6D61"/>
    <w:rsid w:val="009049D7"/>
    <w:rsid w:val="00914617"/>
    <w:rsid w:val="00915AE7"/>
    <w:rsid w:val="00943D11"/>
    <w:rsid w:val="00961DED"/>
    <w:rsid w:val="009A4D18"/>
    <w:rsid w:val="009F4DC4"/>
    <w:rsid w:val="00A070B6"/>
    <w:rsid w:val="00A5049D"/>
    <w:rsid w:val="00A7730B"/>
    <w:rsid w:val="00B14C6C"/>
    <w:rsid w:val="00B360E8"/>
    <w:rsid w:val="00B40C3D"/>
    <w:rsid w:val="00BD6FC0"/>
    <w:rsid w:val="00C0240C"/>
    <w:rsid w:val="00CE45AA"/>
    <w:rsid w:val="00D35435"/>
    <w:rsid w:val="00DB3836"/>
    <w:rsid w:val="00DE2A56"/>
    <w:rsid w:val="00E30A7A"/>
    <w:rsid w:val="00E312EB"/>
    <w:rsid w:val="00E44539"/>
    <w:rsid w:val="00E608DD"/>
    <w:rsid w:val="00E866D1"/>
    <w:rsid w:val="00EF486C"/>
    <w:rsid w:val="00F0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F7A96"/>
  <w15:docId w15:val="{531921D2-B868-E44A-8C2A-48DF873A0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B383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836"/>
  </w:style>
  <w:style w:type="character" w:styleId="PageNumber">
    <w:name w:val="page number"/>
    <w:basedOn w:val="DefaultParagraphFont"/>
    <w:uiPriority w:val="99"/>
    <w:semiHidden/>
    <w:unhideWhenUsed/>
    <w:rsid w:val="00DB3836"/>
  </w:style>
  <w:style w:type="paragraph" w:customStyle="1" w:styleId="EndNoteBibliographyTitle">
    <w:name w:val="EndNote Bibliography Title"/>
    <w:basedOn w:val="Normal"/>
    <w:link w:val="EndNoteBibliographyTitleChar"/>
    <w:rsid w:val="00853E5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53E53"/>
  </w:style>
  <w:style w:type="paragraph" w:customStyle="1" w:styleId="EndNoteBibliography">
    <w:name w:val="EndNote Bibliography"/>
    <w:basedOn w:val="Normal"/>
    <w:link w:val="EndNoteBibliographyChar"/>
    <w:rsid w:val="00853E53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853E53"/>
  </w:style>
  <w:style w:type="character" w:styleId="Hyperlink">
    <w:name w:val="Hyperlink"/>
    <w:basedOn w:val="DefaultParagraphFont"/>
    <w:uiPriority w:val="99"/>
    <w:unhideWhenUsed/>
    <w:rsid w:val="00853E5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3E53"/>
    <w:rPr>
      <w:color w:val="605E5C"/>
      <w:shd w:val="clear" w:color="auto" w:fill="E1DFDD"/>
    </w:rPr>
  </w:style>
  <w:style w:type="paragraph" w:customStyle="1" w:styleId="BodyA">
    <w:name w:val="Body A"/>
    <w:rsid w:val="00670B4D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670B4D"/>
  </w:style>
  <w:style w:type="character" w:styleId="CommentReference">
    <w:name w:val="annotation reference"/>
    <w:basedOn w:val="DefaultParagraphFont"/>
    <w:uiPriority w:val="99"/>
    <w:semiHidden/>
    <w:unhideWhenUsed/>
    <w:rsid w:val="00C024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4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4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4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4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40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40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Bektik</dc:creator>
  <cp:keywords/>
  <dc:description/>
  <cp:lastModifiedBy>Bektik, Emre</cp:lastModifiedBy>
  <cp:revision>35</cp:revision>
  <cp:lastPrinted>2025-07-29T21:45:00Z</cp:lastPrinted>
  <dcterms:created xsi:type="dcterms:W3CDTF">2025-05-05T20:00:00Z</dcterms:created>
  <dcterms:modified xsi:type="dcterms:W3CDTF">2025-12-24T03:22:00Z</dcterms:modified>
</cp:coreProperties>
</file>